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1885"/>
        <w:tblOverlap w:val="never"/>
        <w:tblW w:w="1557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1"/>
        <w:gridCol w:w="3316"/>
        <w:gridCol w:w="240"/>
        <w:gridCol w:w="2830"/>
        <w:gridCol w:w="240"/>
        <w:gridCol w:w="3228"/>
        <w:gridCol w:w="240"/>
        <w:gridCol w:w="2962"/>
      </w:tblGrid>
      <w:tr w14:paraId="03977B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15577" w:type="dxa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A1931C8">
            <w:pPr>
              <w:ind w:firstLine="0"/>
              <w:jc w:val="left"/>
              <w:rPr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S5 Table. </w:t>
            </w:r>
            <w:r>
              <w:rPr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Restricted mean survival time (years) of the study participants</w:t>
            </w:r>
          </w:p>
        </w:tc>
      </w:tr>
      <w:tr w14:paraId="68B6AE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252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56ADAE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1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5BFF1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ung Cancer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2FC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A15CD4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CLC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6E7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2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4B818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USC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38C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6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4F43C3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UAD</w:t>
            </w:r>
          </w:p>
        </w:tc>
      </w:tr>
      <w:tr w14:paraId="4B7CDE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9" w:hRule="atLeast"/>
          <w:jc w:val="center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E7C6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n-GERD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7060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.734(14.732-14.73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3F5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B014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.794(14.793-14.7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C4F9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53AA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.788(14.787-14.78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6FAD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3025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.773(14.771-14.774)</w:t>
            </w:r>
          </w:p>
        </w:tc>
      </w:tr>
      <w:tr w14:paraId="0B85CC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0" w:hRule="atLeast"/>
          <w:jc w:val="center"/>
        </w:trPr>
        <w:tc>
          <w:tcPr>
            <w:tcW w:w="25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0691A0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RD</w:t>
            </w:r>
          </w:p>
        </w:tc>
        <w:tc>
          <w:tcPr>
            <w:tcW w:w="33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B17264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.671(14.662-14.680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225299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6B8987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.787(14.784-14.78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2BDB93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3773E5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.768(14.764-14.773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0A01EE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9CF29D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.752(14.745-14.758)</w:t>
            </w:r>
          </w:p>
        </w:tc>
      </w:tr>
      <w:tr w14:paraId="4B69AB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25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711225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Estimate (95% CI); </w:t>
            </w:r>
          </w:p>
          <w:p w14:paraId="576008B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33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A3B913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63(0.054-0.072)</w:t>
            </w:r>
          </w:p>
          <w:p w14:paraId="7A3F26B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BE74E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C98BEE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7(0.004-0.010)</w:t>
            </w:r>
          </w:p>
          <w:p w14:paraId="2AE17C9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775755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0224A5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19(0.015-0.024)</w:t>
            </w:r>
          </w:p>
          <w:p w14:paraId="1E8AC200">
            <w:pPr>
              <w:rPr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C413E0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DF5B66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21(0.014-0.028)</w:t>
            </w:r>
          </w:p>
          <w:p w14:paraId="5663BD80">
            <w:pPr>
              <w:rPr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33081B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jc w:val="center"/>
        </w:trPr>
        <w:tc>
          <w:tcPr>
            <w:tcW w:w="15577" w:type="dxa"/>
            <w:gridSpan w:val="8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93D0F">
            <w:pPr>
              <w:ind w:firstLine="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bbreviations: GERD, gastroesophageal reflux disease;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I, confidence interval; SCLC, small cell lung cancer; LUSC, lung squamous cell carcinoma; LUAD, lung adenocarcinoma.</w:t>
            </w:r>
            <w:bookmarkStart w:id="0" w:name="_GoBack"/>
            <w:bookmarkEnd w:id="0"/>
          </w:p>
        </w:tc>
      </w:tr>
    </w:tbl>
    <w:p w14:paraId="7C0EF6D5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dmNWNiMTIwNzVjZGZjZjFiZjVmMTQyMjc0NTA3Y2MifQ=="/>
  </w:docVars>
  <w:rsids>
    <w:rsidRoot w:val="0A7E77CB"/>
    <w:rsid w:val="0A7E77CB"/>
    <w:rsid w:val="5D45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41"/>
      <w:jc w:val="center"/>
    </w:pPr>
    <w:rPr>
      <w:rFonts w:ascii="Arial" w:hAnsi="Arial" w:cs="Arial" w:eastAsiaTheme="minorEastAsia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527</Characters>
  <Lines>0</Lines>
  <Paragraphs>0</Paragraphs>
  <TotalTime>2</TotalTime>
  <ScaleCrop>false</ScaleCrop>
  <LinksUpToDate>false</LinksUpToDate>
  <CharactersWithSpaces>561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8T07:28:00Z</dcterms:created>
  <dc:creator>LEO</dc:creator>
  <cp:lastModifiedBy>LEO</cp:lastModifiedBy>
  <dcterms:modified xsi:type="dcterms:W3CDTF">2024-10-08T02:16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E65E192F22204777A5FFCB5892888A5F_11</vt:lpwstr>
  </property>
</Properties>
</file>